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E7CF4" w14:textId="77777777" w:rsidR="00C33BFF" w:rsidRPr="00CE4092" w:rsidRDefault="00C33BFF" w:rsidP="00C33BFF">
      <w:pPr>
        <w:pStyle w:val="Caption"/>
        <w:keepNext/>
        <w:spacing w:after="0"/>
        <w:rPr>
          <w:lang w:val="en-GB"/>
        </w:rPr>
      </w:pPr>
      <w:r w:rsidRPr="00CE4092">
        <w:rPr>
          <w:lang w:val="en-GB"/>
        </w:rPr>
        <w:t>Table S</w:t>
      </w:r>
      <w:r w:rsidRPr="00CE4092">
        <w:rPr>
          <w:lang w:val="en-GB"/>
        </w:rPr>
        <w:fldChar w:fldCharType="begin"/>
      </w:r>
      <w:r w:rsidRPr="00CE4092">
        <w:rPr>
          <w:lang w:val="en-GB"/>
        </w:rPr>
        <w:instrText xml:space="preserve"> SEQ Table_S \* ARABIC </w:instrText>
      </w:r>
      <w:r w:rsidRPr="00CE4092">
        <w:rPr>
          <w:lang w:val="en-GB"/>
        </w:rPr>
        <w:fldChar w:fldCharType="separate"/>
      </w:r>
      <w:r w:rsidRPr="00CE4092">
        <w:rPr>
          <w:lang w:val="en-GB"/>
        </w:rPr>
        <w:t>1</w:t>
      </w:r>
      <w:r w:rsidRPr="00CE4092">
        <w:rPr>
          <w:lang w:val="en-GB"/>
        </w:rPr>
        <w:fldChar w:fldCharType="end"/>
      </w:r>
      <w:r w:rsidRPr="00CE4092">
        <w:rPr>
          <w:lang w:val="en-GB"/>
        </w:rPr>
        <w:t xml:space="preserve"> Clinical information of patients used in the study</w:t>
      </w:r>
      <w:r>
        <w:rPr>
          <w:lang w:val="en-GB"/>
        </w:rPr>
        <w:t>.</w:t>
      </w:r>
    </w:p>
    <w:tbl>
      <w:tblPr>
        <w:tblW w:w="14599" w:type="dxa"/>
        <w:tblLook w:val="04A0" w:firstRow="1" w:lastRow="0" w:firstColumn="1" w:lastColumn="0" w:noHBand="0" w:noVBand="1"/>
      </w:tblPr>
      <w:tblGrid>
        <w:gridCol w:w="712"/>
        <w:gridCol w:w="317"/>
        <w:gridCol w:w="369"/>
        <w:gridCol w:w="317"/>
        <w:gridCol w:w="317"/>
        <w:gridCol w:w="317"/>
        <w:gridCol w:w="317"/>
        <w:gridCol w:w="394"/>
        <w:gridCol w:w="350"/>
        <w:gridCol w:w="412"/>
        <w:gridCol w:w="317"/>
        <w:gridCol w:w="222"/>
        <w:gridCol w:w="417"/>
        <w:gridCol w:w="488"/>
        <w:gridCol w:w="328"/>
        <w:gridCol w:w="535"/>
        <w:gridCol w:w="697"/>
        <w:gridCol w:w="372"/>
        <w:gridCol w:w="506"/>
        <w:gridCol w:w="485"/>
        <w:gridCol w:w="222"/>
        <w:gridCol w:w="417"/>
        <w:gridCol w:w="488"/>
        <w:gridCol w:w="328"/>
        <w:gridCol w:w="733"/>
        <w:gridCol w:w="506"/>
        <w:gridCol w:w="372"/>
        <w:gridCol w:w="417"/>
        <w:gridCol w:w="461"/>
        <w:gridCol w:w="222"/>
        <w:gridCol w:w="317"/>
        <w:gridCol w:w="1368"/>
        <w:gridCol w:w="737"/>
      </w:tblGrid>
      <w:tr w:rsidR="00C33BFF" w:rsidRPr="000B3BE8" w14:paraId="5385BBD7" w14:textId="77777777" w:rsidTr="00C62AD1">
        <w:trPr>
          <w:trHeight w:val="225"/>
        </w:trPr>
        <w:tc>
          <w:tcPr>
            <w:tcW w:w="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8B1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textDirection w:val="btLr"/>
            <w:vAlign w:val="center"/>
            <w:hideMark/>
          </w:tcPr>
          <w:p w14:paraId="73D09AF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Gender</w:t>
            </w:r>
          </w:p>
        </w:tc>
        <w:tc>
          <w:tcPr>
            <w:tcW w:w="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24D4E2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ge (years)</w:t>
            </w:r>
          </w:p>
        </w:tc>
        <w:tc>
          <w:tcPr>
            <w:tcW w:w="20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15F39FB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Ventilatory parameters</w:t>
            </w:r>
          </w:p>
        </w:tc>
        <w:tc>
          <w:tcPr>
            <w:tcW w:w="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3E4240B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Pronation </w:t>
            </w:r>
            <w:proofErr w:type="spellStart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aneuver</w:t>
            </w:r>
            <w:proofErr w:type="spellEnd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P/F Ratio</w:t>
            </w:r>
          </w:p>
        </w:tc>
        <w:tc>
          <w:tcPr>
            <w:tcW w:w="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BA5AA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Length of stay on Mechanical Ventilation (day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AF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6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657CB6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Relevant initial laboratory tes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9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7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EA6298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Laboratory tests 24 hours before dea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F38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1CFC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SARS-CoV-2 PCR (nasal swab)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14BC709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Computed tomography chest at admission 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1C390BC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Invasive procedure</w:t>
            </w:r>
          </w:p>
        </w:tc>
      </w:tr>
      <w:tr w:rsidR="00C33BFF" w:rsidRPr="000B3BE8" w14:paraId="1F275EB6" w14:textId="77777777" w:rsidTr="00C62AD1">
        <w:trPr>
          <w:trHeight w:val="1110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40C2F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44231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C007B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03AB4EB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↓ PEEP, with ideal PEEP 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5DF8AF1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ompliance (cmH2O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28618D3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lateau pressure (cmH2O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4173A05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Driving pressure 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0BDA30C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iO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4C8CE9C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/F Ratio</w:t>
            </w:r>
          </w:p>
        </w:tc>
        <w:tc>
          <w:tcPr>
            <w:tcW w:w="41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046D6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A62A6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B2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DAF0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-Reactive Protein (mg /L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4E4C3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Globular volume (%)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CDEFB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Haemoglobin (g/dL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72C38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D-dimer (µg/mL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C50A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otal leukocytes # / band</w:t>
            </w: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Cells # (%)</w:t>
            </w: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Lymphocytes # (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35BFF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Creatinine (mg / dL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1356A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lood platelets (/mm³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EF32E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oponin (</w:t>
            </w:r>
            <w:proofErr w:type="spellStart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g</w:t>
            </w:r>
            <w:proofErr w:type="spellEnd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/m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81C98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1C02B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C-Reactive </w:t>
            </w:r>
            <w:proofErr w:type="gramStart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rotein  (</w:t>
            </w:r>
            <w:proofErr w:type="gramEnd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g /L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A066A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Globular volum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8E904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proofErr w:type="gramStart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Haemoglobin  (</w:t>
            </w:r>
            <w:proofErr w:type="gramEnd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g/dL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40A59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otal leukocytes # / band</w:t>
            </w: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Cells # (%)</w:t>
            </w: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Lymphocytes # (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1D707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lood platelets (/mm³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71551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Creatinine (mg / dL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D8FE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oponin (</w:t>
            </w:r>
            <w:proofErr w:type="spellStart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g</w:t>
            </w:r>
            <w:proofErr w:type="spellEnd"/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/mL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AD8A0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D-dimer (µg/m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8E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173E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1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64C3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73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3725E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</w:tr>
      <w:tr w:rsidR="00C33BFF" w:rsidRPr="000B3BE8" w14:paraId="2E48F032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469286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1 (LN1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0C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625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917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875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4ABC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103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CBB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1F5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195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R  19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D1C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7E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BD4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1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E1F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4.8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DCF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.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9839" w14:textId="77777777" w:rsidR="00C33BFF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2014 </w:t>
            </w:r>
          </w:p>
          <w:p w14:paraId="5F72931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(4x ref) 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48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,1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208 (8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604 (4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B49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C30C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66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708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4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7E7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1C9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.6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3E1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00D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,0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2400 (1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200 (8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694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9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321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.6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74C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904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83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6B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EF8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221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4A415DF9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3377F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2 (LN2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52B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065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9CA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E3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F23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BBA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663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D59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4B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 27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8C1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E4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A51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0A2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8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F0E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9EA97" w14:textId="77777777" w:rsidR="00C33BFF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25</w:t>
            </w:r>
          </w:p>
          <w:p w14:paraId="40D99BC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(norm ref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74D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1,000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550 (5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990 (9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470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932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5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3C4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67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7C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B80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.5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30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FCF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0,2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3012 (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3514 (7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799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18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424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B99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9B7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A7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5F4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7BF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83B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Yes - ECMO</w:t>
            </w:r>
          </w:p>
        </w:tc>
      </w:tr>
      <w:tr w:rsidR="00C33BFF" w:rsidRPr="000B3BE8" w14:paraId="1C61E2F3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BEE66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3 (LN3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128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8A5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5</w:t>
            </w:r>
          </w:p>
        </w:tc>
        <w:tc>
          <w:tcPr>
            <w:tcW w:w="20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9793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Not used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 (Palliative care / spontaneous ventilation throughout hospitalization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D04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Not used 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0E7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01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67F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9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61D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8.7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48E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BC2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162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396 (4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782 (18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FAC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A73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82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A2E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12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BCB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9.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282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22E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1E7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693 (7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891 (9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726A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81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A3D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2F2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6A1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27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2A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B33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B71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467BC42B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4C511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4 (LN4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4D1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9F7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FEF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B4D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0F1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0E3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4A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F7C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8D7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t use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12C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689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37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AEC6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5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379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.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09A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436 (&gt;3x ref value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F9D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,2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,932(21%)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552 (6%) 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E94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D3B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8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E0E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3B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C7E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7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B7E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90E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B70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22,0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2420 (11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40 (2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2BF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56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609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D52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D6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37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C7C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CC9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A84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Haemodialysis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3x a week</w:t>
            </w:r>
          </w:p>
        </w:tc>
      </w:tr>
      <w:tr w:rsidR="00C33BFF" w:rsidRPr="000B3BE8" w14:paraId="52F15C5E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21777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6 (LN6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116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7C3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633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D3A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86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742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158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48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6D5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22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20B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16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225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1016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7.5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DE0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5D35" w14:textId="77777777" w:rsidR="00C33BFF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16</w:t>
            </w:r>
          </w:p>
          <w:p w14:paraId="13F9A05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(ref </w:t>
            </w:r>
            <w:r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v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lue 500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294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,7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88 (4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423 (9%) 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9CC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4E2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2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933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D63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B92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0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764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9.4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12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466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9,4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,034 (11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316 (14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526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2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1EB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68D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AF0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3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AC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B71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4DB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0C7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</w:p>
        </w:tc>
      </w:tr>
      <w:tr w:rsidR="00C33BFF" w:rsidRPr="000B3BE8" w14:paraId="099E2D4D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71625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7 (LN7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1F9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B83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50C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B59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214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61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36A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635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5B9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9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BA2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5E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AD6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1.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E3E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1.2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7B3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07A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3,662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(6x ref value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CE3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,8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770 (15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354 (3%).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E19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B1F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52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9802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9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94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EF2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91.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D884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kern w:val="0"/>
                <w:sz w:val="8"/>
                <w:szCs w:val="8"/>
                <w:lang w:val="en-GB"/>
                <w14:ligatures w14:val="none"/>
              </w:rPr>
              <w:t>27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2FE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A32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24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,743 (7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98 (2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624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75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6BE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420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0C1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60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F9D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A78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1C3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eritoneal Dialysis (daily)</w:t>
            </w:r>
          </w:p>
        </w:tc>
      </w:tr>
      <w:tr w:rsidR="00C33BFF" w:rsidRPr="000B3BE8" w14:paraId="165EB839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3C8DF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8 (LN8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D10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F2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282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384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136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0EF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B8F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1E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1E0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  17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0EE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045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4A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58A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0.4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465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C74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,160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E8A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,38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5,850(80.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820 (11.1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34F7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7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91A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8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6C1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0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F9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26B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D4B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5.7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ED4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DE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5,880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1,910 (75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260 (7.9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C08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A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DFA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0.8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E77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78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F6F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,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AFC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530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448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D + G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 Cardiomegaly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DB2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148EE7E0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CE0DA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9 (LN9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297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833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AB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6C0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372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D13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7F0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0B0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036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t use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5E6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EF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E7F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5.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1C6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.5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E9F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AD2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,184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C95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708 (12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72 (8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1C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507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0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2B5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21.7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C5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900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7.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BC1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5.2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F26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6C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445 (5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712 (8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FA7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9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8FB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0E1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3B1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,5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D5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A53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AC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710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63D77A30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62424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13 (LN13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00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D22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8CB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0A7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A4C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7A8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8B6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9EF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5ED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proofErr w:type="gramStart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R  -</w:t>
            </w:r>
            <w:proofErr w:type="gramEnd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 19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348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05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226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0.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6C55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D1C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A9F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,652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882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,3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,278 (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917 (9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EE7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.2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7B8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5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1FF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39.5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7D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8EF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6.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A83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.6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18B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794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34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6,282 (18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2,094 (6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472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5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277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.2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DB1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E5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52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4BD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319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D + G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.  Cardiomegaly. Presence of pulmonary consolidation, air bronchograms, and small pleural effusion.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758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Haemodialysis</w:t>
            </w:r>
          </w:p>
        </w:tc>
      </w:tr>
      <w:tr w:rsidR="00C33BFF" w:rsidRPr="000B3BE8" w14:paraId="3CF94299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7766B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16 (LN16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6E2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52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FF9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E70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CBD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B7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B0E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B38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6C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 20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6DA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F6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9C2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4.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B6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8.3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A65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779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28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3B0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,5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305 (9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35 (3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B30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0.8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809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6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FC2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5.0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40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ECD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7.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413A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7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901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9DB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15,3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459 (3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2448 (16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D794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6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5FF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.4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9C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C4E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,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816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EC3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EDF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E + 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23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hemical Thrombolysis</w:t>
            </w:r>
          </w:p>
        </w:tc>
      </w:tr>
      <w:tr w:rsidR="00C33BFF" w:rsidRPr="000B3BE8" w14:paraId="5273BF8F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7CC57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17 (LN17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56E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7CC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4DA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19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72F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342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D91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029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5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C7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t used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BE3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38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1C7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9.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8ED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1.3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B6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2D3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3,143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F4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,1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326 (6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663 (3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D03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3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10C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43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F9A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42.1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α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772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F9E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.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C73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9.2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A70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D45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28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867 (3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156 (4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FA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1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B6F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0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2D2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4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160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,1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08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BDA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FF5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806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Chest Tube Left Pneumothorax</w:t>
            </w:r>
          </w:p>
        </w:tc>
      </w:tr>
      <w:tr w:rsidR="00C33BFF" w:rsidRPr="000B3BE8" w14:paraId="2016C9C6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D88C53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18 (LN18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8B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CAE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F9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7FCF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8BD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366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480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C537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E00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16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910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E7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3BE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7.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0ADC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3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1AA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92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31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67F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,4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0 (0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332 (18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352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2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361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6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CB6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5.2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D1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BB7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81.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A01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9DB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965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15,8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6004 (38%)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264 (8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D3D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95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7E9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.5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D86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39.3</w:t>
            </w:r>
            <w:r w:rsidRPr="00911E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987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,190</w:t>
            </w:r>
            <w:r w:rsidRPr="00911E0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F4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D98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C22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1F8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</w:p>
        </w:tc>
      </w:tr>
      <w:tr w:rsidR="00C33BFF" w:rsidRPr="000B3BE8" w14:paraId="123BE06B" w14:textId="77777777" w:rsidTr="00C62AD1">
        <w:trPr>
          <w:trHeight w:val="54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47863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20 (LN20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212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B73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BD1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8B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281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DC2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062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F60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E23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 28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54E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5A7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499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E39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3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31D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9C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2,174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CE0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,1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655 (5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917 (7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31A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6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262E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0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26B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3.3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6F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E4E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6.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2C1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.7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5FF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AE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19,1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91 (1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573 (3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458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36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E4B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.1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776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ACD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7D7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EB0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BC10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 + F.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esence of diffuse bilateral bronchiectasis.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Presence of </w:t>
            </w:r>
            <w:proofErr w:type="spellStart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parasseptal</w:t>
            </w:r>
            <w:proofErr w:type="spellEnd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emphysema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87CE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hest Tube Right</w:t>
            </w:r>
          </w:p>
        </w:tc>
      </w:tr>
      <w:tr w:rsidR="00C33BFF" w:rsidRPr="000B3BE8" w14:paraId="31B68E84" w14:textId="77777777" w:rsidTr="00C62AD1">
        <w:trPr>
          <w:trHeight w:val="54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1D15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21 (LN21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808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645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EDA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A79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35A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0DC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25D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A84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88F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  26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09E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AAB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956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56.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B01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2.8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3F1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36C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,848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DBD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,0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60 (1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320 (2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B07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3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60F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60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788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750.2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393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F37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.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7D4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2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32A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434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10,5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525 (5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20 (4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131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7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4A9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6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AE7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B7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AD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B3A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9D1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E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. Interstitial Pulmonary Fibrosis.</w:t>
            </w:r>
            <w:r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rdiomegaly. Increased Pulmonary Artery Diameter (32mm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D85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</w:p>
        </w:tc>
      </w:tr>
      <w:tr w:rsidR="00C33BFF" w:rsidRPr="000B3BE8" w14:paraId="3E7867D6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8637C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28 (LN28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386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3A4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6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EA9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886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AFF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6B1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660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231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1A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proofErr w:type="gramStart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Yes</w:t>
            </w:r>
            <w:proofErr w:type="gramEnd"/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but NR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DE1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4B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0B7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09C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6.9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0C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E1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48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A1B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,3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06 (2%)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060 (20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E77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6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742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2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D18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6.7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DE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428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F8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9.5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85B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161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4,7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141 (3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282 (6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758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2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60D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.0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D26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3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9F2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,8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E5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A4E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90A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17A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737D5E15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34493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29 (LN29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BAD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M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E85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907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118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6D7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418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DDB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6B0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A6F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AR  31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06C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13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743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7.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51E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8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8C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100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010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A76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9,2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276 (3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84 (2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F63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2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02E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0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777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13.2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8D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868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.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210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8.4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411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F67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23,3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2,097 (9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233 (1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E40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36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2A2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6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D25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4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62B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,8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E1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F91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D40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127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No</w:t>
            </w:r>
          </w:p>
        </w:tc>
      </w:tr>
      <w:tr w:rsidR="00C33BFF" w:rsidRPr="000B3BE8" w14:paraId="1D718B40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8F396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30 (LN30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DBF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76E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76C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46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4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219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4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1CF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B5F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13A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C87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  175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F63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C8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C3C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1.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6DB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4.1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660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4FD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010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CCB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,0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360 (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020 (17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3C2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0.7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DD8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2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B96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6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4A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2F5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39.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F3F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.7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1434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2B9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32,2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7,084 (22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1,288 (4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405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90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D0A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.9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731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DEBF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,0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15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FDA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5DA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6323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Haemodialysis</w:t>
            </w:r>
          </w:p>
        </w:tc>
      </w:tr>
      <w:tr w:rsidR="00C33BFF" w:rsidRPr="000B3BE8" w14:paraId="0F982403" w14:textId="77777777" w:rsidTr="00C62AD1">
        <w:trPr>
          <w:trHeight w:val="402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F7E83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ASE 31 (LN31)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A19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9B6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2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FEC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0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3C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AD4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3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1A0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F62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02D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053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PR  178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AB9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61D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791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1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52D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30.9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DE6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105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975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~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E96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295 (5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72 (8%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90F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0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6CA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27,00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5ED1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7.2 </w:t>
            </w:r>
            <w:r w:rsidRPr="00D75A2D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vertAlign w:val="superscript"/>
                <w:lang w:val="en-GB"/>
                <w14:ligatures w14:val="none"/>
              </w:rPr>
              <w:t>^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67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FA2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53.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9D9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21.20%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6C6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1D8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 xml:space="preserve">  7,900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 xml:space="preserve">474 (6%)  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474 (6%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B9A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80,00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6F0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1.5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CD4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669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350E4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7,5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49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D5E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+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9C3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EAB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t>Tracheostomy</w:t>
            </w:r>
            <w:r w:rsidRPr="000B3BE8"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  <w:br/>
              <w:t>Haemodialysis</w:t>
            </w:r>
          </w:p>
        </w:tc>
      </w:tr>
      <w:tr w:rsidR="00C33BFF" w:rsidRPr="000B3BE8" w14:paraId="06281910" w14:textId="77777777" w:rsidTr="00C62AD1">
        <w:trPr>
          <w:trHeight w:hRule="exact" w:val="57"/>
        </w:trPr>
        <w:tc>
          <w:tcPr>
            <w:tcW w:w="667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84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:lang w:val="en-GB"/>
                <w14:ligatures w14:val="none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6A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7B7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D8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A9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D1F" w14:textId="77777777" w:rsidR="00C33BFF" w:rsidRPr="000B3BE8" w:rsidRDefault="00C33BFF" w:rsidP="00C62A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ECA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573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69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0A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32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22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C9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09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441" w14:textId="77777777" w:rsidR="00C33BFF" w:rsidRPr="000B3BE8" w:rsidRDefault="00C33BFF" w:rsidP="00C62A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2A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BAB8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C33BFF" w:rsidRPr="000B3BE8" w14:paraId="461C4DDB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23B9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PaO</w:t>
            </w:r>
            <w:proofErr w:type="gramStart"/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2 :</w:t>
            </w:r>
            <w:proofErr w:type="gramEnd"/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Partial Pressure of Oxygen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0CA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21CE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vertAlign w:val="superscript"/>
                <w:lang w:val="en-GB"/>
                <w14:ligatures w14:val="none"/>
              </w:rPr>
              <w:t>~</w:t>
            </w: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 ref value &lt;5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3464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A</w:t>
            </w:r>
          </w:p>
        </w:tc>
        <w:tc>
          <w:tcPr>
            <w:tcW w:w="77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674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Diffuse and bilateral “opacities with ground-glass attenuation”, suggestive of viral pulmonary inf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4016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</w:tr>
      <w:tr w:rsidR="00C33BFF" w:rsidRPr="000B3BE8" w14:paraId="6C610522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976F" w14:textId="77777777" w:rsidR="00C33BFF" w:rsidRPr="003215DC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3215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P/F Ratio : PaO2 / FiO2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51A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proofErr w:type="gramStart"/>
            <w:r w:rsidRPr="00021CE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vertAlign w:val="superscript"/>
                <w:lang w:val="en-GB"/>
                <w14:ligatures w14:val="none"/>
              </w:rPr>
              <w:t>^</w:t>
            </w: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 ref</w:t>
            </w:r>
            <w:proofErr w:type="gramEnd"/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value &lt;19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5FE0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B</w:t>
            </w:r>
          </w:p>
        </w:tc>
        <w:tc>
          <w:tcPr>
            <w:tcW w:w="8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EE84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Diffuse and bilateral “opacities with ground-glass attenuation”, thickening of the pulmonary septum, suggestive of viral pulmonary infection.</w:t>
            </w:r>
          </w:p>
        </w:tc>
      </w:tr>
      <w:tr w:rsidR="00C33BFF" w:rsidRPr="000B3BE8" w14:paraId="4F874C70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D89E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proofErr w:type="gramStart"/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ECMO :</w:t>
            </w:r>
            <w:proofErr w:type="gramEnd"/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Extracorporeal Membrane Oxygenation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B90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21CE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vertAlign w:val="superscript"/>
                <w:lang w:val="en-GB"/>
                <w14:ligatures w14:val="none"/>
              </w:rPr>
              <w:t>*</w:t>
            </w: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 72 hours before death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7F3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C</w:t>
            </w:r>
          </w:p>
        </w:tc>
        <w:tc>
          <w:tcPr>
            <w:tcW w:w="8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771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Diffuse and bilateral “opacities with ground-glass attenuation”, thickening of the pulmonary septum, suggestive of viral pulmonary infection, with involvement more than 50% of the lung parenchyma.</w:t>
            </w:r>
          </w:p>
        </w:tc>
      </w:tr>
      <w:tr w:rsidR="00C33BFF" w:rsidRPr="000B3BE8" w14:paraId="2EFF115E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3BFB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D71C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21CE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vertAlign w:val="superscript"/>
                <w:lang w:val="en-GB"/>
                <w14:ligatures w14:val="none"/>
              </w:rPr>
              <w:t>α</w:t>
            </w: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ref value &lt;1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F97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D</w:t>
            </w:r>
          </w:p>
        </w:tc>
        <w:tc>
          <w:tcPr>
            <w:tcW w:w="8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558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Peripheral, multifocal and bilateral “opacities with ground-glass attenuation”, thickening of the pulmonary septum, suggestive of viral pulmonary infection</w:t>
            </w:r>
          </w:p>
        </w:tc>
      </w:tr>
      <w:tr w:rsidR="00C33BFF" w:rsidRPr="000B3BE8" w14:paraId="55D942FF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92B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Response to pronation </w:t>
            </w:r>
            <w:proofErr w:type="spellStart"/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maneuver</w:t>
            </w:r>
            <w:proofErr w:type="spellEnd"/>
            <w:r w:rsidRPr="000B3B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E2D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018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E</w:t>
            </w:r>
          </w:p>
        </w:tc>
        <w:tc>
          <w:tcPr>
            <w:tcW w:w="77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7A34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Peripheral, multifocal and bilateral “opacities with ground-glass attenuation”, suggestive of viral pulmonary inf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DC6E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</w:tr>
      <w:tr w:rsidR="00C33BFF" w:rsidRPr="000B3BE8" w14:paraId="28BA4769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514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PR: Partial response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E15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FD9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F</w:t>
            </w:r>
          </w:p>
        </w:tc>
        <w:tc>
          <w:tcPr>
            <w:tcW w:w="21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F7F7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Presence of bronchial thickening.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9A4B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07B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4F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B1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562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6F2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1C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C65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2E00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1A2" w14:textId="77777777" w:rsidR="00C33BFF" w:rsidRPr="000B3BE8" w:rsidRDefault="00C33BFF" w:rsidP="00C62A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F9AC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2536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C33BFF" w:rsidRPr="000B3BE8" w14:paraId="455CA539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42DE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AR: Adequate response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936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6B0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G</w:t>
            </w:r>
          </w:p>
        </w:tc>
        <w:tc>
          <w:tcPr>
            <w:tcW w:w="40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0F04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Presence of centrilobular and </w:t>
            </w:r>
            <w:proofErr w:type="spellStart"/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parasseptal</w:t>
            </w:r>
            <w:proofErr w:type="spellEnd"/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 xml:space="preserve"> emphysem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E18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DE9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2C3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AFD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82E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89B" w14:textId="77777777" w:rsidR="00C33BFF" w:rsidRPr="000B3BE8" w:rsidRDefault="00C33BFF" w:rsidP="00C62A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1BA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9A3B" w14:textId="77777777" w:rsidR="00C33BFF" w:rsidRPr="000B3BE8" w:rsidRDefault="00C33BFF" w:rsidP="00C62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C33BFF" w:rsidRPr="000B3BE8" w14:paraId="35FD5061" w14:textId="77777777" w:rsidTr="00C62AD1">
        <w:trPr>
          <w:trHeight w:hRule="exact" w:val="113"/>
        </w:trPr>
        <w:tc>
          <w:tcPr>
            <w:tcW w:w="34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2BE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NR: No response</w:t>
            </w:r>
          </w:p>
        </w:tc>
        <w:tc>
          <w:tcPr>
            <w:tcW w:w="2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2DFF" w14:textId="77777777" w:rsidR="00C33BFF" w:rsidRPr="000B3BE8" w:rsidRDefault="00C33BFF" w:rsidP="00C62A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13D" w14:textId="77777777" w:rsidR="00C33BFF" w:rsidRPr="000B3BE8" w:rsidRDefault="00C33BFF" w:rsidP="00C62A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H</w:t>
            </w:r>
          </w:p>
        </w:tc>
        <w:tc>
          <w:tcPr>
            <w:tcW w:w="849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A471" w14:textId="77777777" w:rsidR="00C33BFF" w:rsidRPr="000B3BE8" w:rsidRDefault="00C33BFF" w:rsidP="00C62A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</w:pPr>
            <w:r w:rsidRPr="000B3B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0"/>
                <w:szCs w:val="10"/>
                <w:lang w:val="en-GB"/>
                <w14:ligatures w14:val="none"/>
              </w:rPr>
              <w:t>Image of “opacities with ground-glass attenuation” upper left lobe, suggestive of viral pulmonary infection, and small volume pleural effusion</w:t>
            </w:r>
          </w:p>
        </w:tc>
      </w:tr>
    </w:tbl>
    <w:p w14:paraId="20F5E0CC" w14:textId="5CC78A38" w:rsidR="00966E12" w:rsidRPr="00C33BFF" w:rsidRDefault="00966E12" w:rsidP="00C33BFF"/>
    <w:sectPr w:rsidR="00966E12" w:rsidRPr="00C33BFF" w:rsidSect="00C33BF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FF"/>
    <w:rsid w:val="0029307E"/>
    <w:rsid w:val="002B35E6"/>
    <w:rsid w:val="006861FA"/>
    <w:rsid w:val="007E3255"/>
    <w:rsid w:val="00966E12"/>
    <w:rsid w:val="00C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D80C"/>
  <w15:chartTrackingRefBased/>
  <w15:docId w15:val="{1152DF69-B90B-4299-8875-3B6D939D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3B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Wee Tan</dc:creator>
  <cp:keywords/>
  <dc:description/>
  <cp:lastModifiedBy>Chin Wee Tan</cp:lastModifiedBy>
  <cp:revision>1</cp:revision>
  <dcterms:created xsi:type="dcterms:W3CDTF">2024-01-30T08:08:00Z</dcterms:created>
  <dcterms:modified xsi:type="dcterms:W3CDTF">2024-01-30T08:09:00Z</dcterms:modified>
</cp:coreProperties>
</file>